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2</w:t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Common genes with negative cis α in mouse RH, human RH and TCGA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XL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M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PB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F4G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I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D1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QR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3B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L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H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B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N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G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7A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X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O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4A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3B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L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R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AN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4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08:06:00Z</dcterms:created>
  <dc:creator>Richard Wang</dc:creator>
  <dc:description/>
  <cp:keywords/>
  <dc:language>en-US</dc:language>
  <cp:lastModifiedBy>Richard Wang</cp:lastModifiedBy>
  <dcterms:modified xsi:type="dcterms:W3CDTF">2011-10-20T17:27:00Z</dcterms:modified>
  <cp:revision>7</cp:revision>
  <dc:subject/>
  <dc:title>TABLE SNNN</dc:title>
</cp:coreProperties>
</file>